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7BB5F" w14:textId="77777777" w:rsidR="00060E1F" w:rsidRPr="00D413C0" w:rsidRDefault="00060E1F" w:rsidP="00060E1F">
      <w:pPr>
        <w:pStyle w:val="ListParagraph"/>
        <w:spacing w:after="0" w:line="480" w:lineRule="auto"/>
        <w:ind w:left="0"/>
        <w:rPr>
          <w:b/>
          <w:sz w:val="20"/>
        </w:rPr>
      </w:pPr>
      <w:r w:rsidRPr="00D413C0">
        <w:rPr>
          <w:rFonts w:cstheme="minorHAnsi"/>
          <w:b/>
          <w:szCs w:val="24"/>
        </w:rPr>
        <w:t>S2 Table: Comparison of LASSO, Adaptive LASSO, and Elastic Net Regressions</w:t>
      </w:r>
    </w:p>
    <w:tbl>
      <w:tblPr>
        <w:tblW w:w="8880" w:type="dxa"/>
        <w:tblInd w:w="108" w:type="dxa"/>
        <w:tblLook w:val="04A0" w:firstRow="1" w:lastRow="0" w:firstColumn="1" w:lastColumn="0" w:noHBand="0" w:noVBand="1"/>
      </w:tblPr>
      <w:tblGrid>
        <w:gridCol w:w="1560"/>
        <w:gridCol w:w="1842"/>
        <w:gridCol w:w="941"/>
        <w:gridCol w:w="960"/>
        <w:gridCol w:w="960"/>
        <w:gridCol w:w="960"/>
        <w:gridCol w:w="960"/>
        <w:gridCol w:w="960"/>
      </w:tblGrid>
      <w:tr w:rsidR="00446CF7" w:rsidRPr="00446CF7" w14:paraId="124D0E92" w14:textId="77777777" w:rsidTr="00446CF7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C1A" w14:textId="77777777" w:rsidR="00446CF7" w:rsidRPr="00446CF7" w:rsidRDefault="00446CF7" w:rsidP="00060E1F">
            <w:pPr>
              <w:spacing w:after="0" w:line="48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60F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547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7E96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CLUSTER</w:t>
            </w:r>
          </w:p>
        </w:tc>
      </w:tr>
      <w:tr w:rsidR="00446CF7" w:rsidRPr="00446CF7" w14:paraId="3CBFAE07" w14:textId="77777777" w:rsidTr="00446CF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B4D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09C7" w14:textId="77777777" w:rsidR="00446CF7" w:rsidRPr="00446CF7" w:rsidRDefault="00446CF7" w:rsidP="00446CF7">
            <w:pPr>
              <w:spacing w:after="0" w:line="48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F76E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EC2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B964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D260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645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A9E81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6</w:t>
            </w:r>
          </w:p>
        </w:tc>
      </w:tr>
      <w:tr w:rsidR="00446CF7" w:rsidRPr="00446CF7" w14:paraId="14835DCB" w14:textId="77777777" w:rsidTr="00446CF7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236D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Adj R-sq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11F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LASSO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118A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7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C93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7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FD8B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4AE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01E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DE9F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2</w:t>
            </w:r>
          </w:p>
        </w:tc>
      </w:tr>
      <w:tr w:rsidR="00446CF7" w:rsidRPr="00446CF7" w14:paraId="545CD7EE" w14:textId="77777777" w:rsidTr="00446CF7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FB0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3E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adaptive LASSO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92F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F9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DDA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4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770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2C52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5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090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410</w:t>
            </w:r>
          </w:p>
        </w:tc>
      </w:tr>
      <w:tr w:rsidR="00446CF7" w:rsidRPr="00446CF7" w14:paraId="3B0A8A22" w14:textId="77777777" w:rsidTr="00446CF7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4BA94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6F91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elastic ne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098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7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89E9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91E1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1D3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5EF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E1CE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98320</w:t>
            </w:r>
          </w:p>
        </w:tc>
      </w:tr>
      <w:tr w:rsidR="00446CF7" w:rsidRPr="00446CF7" w14:paraId="4AAC8FF0" w14:textId="77777777" w:rsidTr="00446CF7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FC37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RM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6D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LASSO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3756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02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7AC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04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B9F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26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04F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8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F9C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85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D08" w14:textId="77777777" w:rsidR="00446CF7" w:rsidRPr="00446CF7" w:rsidRDefault="00446CF7" w:rsidP="00446CF7">
            <w:pPr>
              <w:spacing w:after="0" w:line="480" w:lineRule="auto"/>
              <w:jc w:val="right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166</w:t>
            </w:r>
          </w:p>
        </w:tc>
      </w:tr>
      <w:tr w:rsidR="00446CF7" w:rsidRPr="00446CF7" w14:paraId="3E1FCEEC" w14:textId="77777777" w:rsidTr="00446CF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AC779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C4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adaptive LASSO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A857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8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F12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60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C4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26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033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7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3F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1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421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8978</w:t>
            </w:r>
          </w:p>
        </w:tc>
      </w:tr>
      <w:tr w:rsidR="00446CF7" w:rsidRPr="00446CF7" w14:paraId="47235415" w14:textId="77777777" w:rsidTr="00446CF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2142A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86B2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elastic ne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22A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0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E951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6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912E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42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79D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D932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8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18B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0.39124</w:t>
            </w:r>
          </w:p>
        </w:tc>
      </w:tr>
      <w:tr w:rsidR="00446CF7" w:rsidRPr="00446CF7" w14:paraId="7E9FDACD" w14:textId="77777777" w:rsidTr="00446CF7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874A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Degree of freedom (# of variable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DAB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LASSO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685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74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D37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F79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6695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54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3</w:t>
            </w:r>
          </w:p>
        </w:tc>
      </w:tr>
      <w:tr w:rsidR="00446CF7" w:rsidRPr="00446CF7" w14:paraId="73CD6601" w14:textId="77777777" w:rsidTr="00446CF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E4E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AA2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adaptive LASS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DDD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D26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A01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B1FA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A6F3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E0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33</w:t>
            </w:r>
          </w:p>
        </w:tc>
      </w:tr>
      <w:tr w:rsidR="00446CF7" w:rsidRPr="00446CF7" w14:paraId="70B3B25B" w14:textId="77777777" w:rsidTr="00446CF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310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66E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  <w:r w:rsidRPr="00446CF7">
              <w:rPr>
                <w:rFonts w:eastAsia="Times New Roman" w:cstheme="minorHAnsi"/>
                <w:b/>
              </w:rPr>
              <w:t>elastic ne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6EDC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0E8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05CF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282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D09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D30" w14:textId="77777777" w:rsidR="00446CF7" w:rsidRPr="00446CF7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446CF7">
              <w:rPr>
                <w:rFonts w:eastAsia="Times New Roman" w:cstheme="minorHAnsi"/>
              </w:rPr>
              <w:t>27</w:t>
            </w:r>
          </w:p>
        </w:tc>
      </w:tr>
    </w:tbl>
    <w:p w14:paraId="38CE3A14" w14:textId="77777777" w:rsidR="00446CF7" w:rsidRDefault="00446CF7" w:rsidP="00446CF7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446CF7" w:rsidSect="00446C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67A87" w16cid:durableId="1F85434A"/>
  <w16cid:commentId w16cid:paraId="30773595" w16cid:durableId="1F85434B"/>
  <w16cid:commentId w16cid:paraId="684F52DF" w16cid:durableId="1F85434C"/>
  <w16cid:commentId w16cid:paraId="6B0E3E38" w16cid:durableId="1F854920"/>
  <w16cid:commentId w16cid:paraId="462B1944" w16cid:durableId="1F85434D"/>
  <w16cid:commentId w16cid:paraId="7E7520E3" w16cid:durableId="1F85434E"/>
  <w16cid:commentId w16cid:paraId="6E7BA6D6" w16cid:durableId="1F85434F"/>
  <w16cid:commentId w16cid:paraId="18BC620C" w16cid:durableId="1F8543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24FE1" w14:textId="77777777" w:rsidR="00013756" w:rsidRDefault="00013756">
      <w:pPr>
        <w:spacing w:after="0" w:line="240" w:lineRule="auto"/>
      </w:pPr>
      <w:r>
        <w:separator/>
      </w:r>
    </w:p>
  </w:endnote>
  <w:endnote w:type="continuationSeparator" w:id="0">
    <w:p w14:paraId="2EA430BD" w14:textId="77777777" w:rsidR="00013756" w:rsidRDefault="00013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4E6D2" w14:textId="77777777" w:rsidR="00013756" w:rsidRDefault="00013756">
      <w:pPr>
        <w:spacing w:after="0" w:line="240" w:lineRule="auto"/>
      </w:pPr>
      <w:r>
        <w:separator/>
      </w:r>
    </w:p>
  </w:footnote>
  <w:footnote w:type="continuationSeparator" w:id="0">
    <w:p w14:paraId="2C4F43AE" w14:textId="77777777" w:rsidR="00013756" w:rsidRDefault="00013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D7397"/>
    <w:multiLevelType w:val="hybridMultilevel"/>
    <w:tmpl w:val="8F4E1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6872"/>
    <w:multiLevelType w:val="hybridMultilevel"/>
    <w:tmpl w:val="5B30C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90636C"/>
    <w:multiLevelType w:val="hybridMultilevel"/>
    <w:tmpl w:val="DB1435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B290B682">
      <w:start w:val="1"/>
      <w:numFmt w:val="decimal"/>
      <w:lvlText w:val="%2)"/>
      <w:lvlJc w:val="left"/>
      <w:pPr>
        <w:ind w:left="2007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2fvtp2ww2xqeesv6vdfd05f0ztazeawt2&quot;&gt;VL2 Methods TL&lt;record-ids&gt;&lt;item&gt;26&lt;/item&gt;&lt;item&gt;27&lt;/item&gt;&lt;item&gt;29&lt;/item&gt;&lt;/record-ids&gt;&lt;/item&gt;&lt;/Libraries&gt;"/>
  </w:docVars>
  <w:rsids>
    <w:rsidRoot w:val="00446CF7"/>
    <w:rsid w:val="00013756"/>
    <w:rsid w:val="00060E1F"/>
    <w:rsid w:val="0006757E"/>
    <w:rsid w:val="00194110"/>
    <w:rsid w:val="002112C4"/>
    <w:rsid w:val="0027517B"/>
    <w:rsid w:val="00377125"/>
    <w:rsid w:val="00395B2B"/>
    <w:rsid w:val="003D18D0"/>
    <w:rsid w:val="004467ED"/>
    <w:rsid w:val="00446CF7"/>
    <w:rsid w:val="00465C77"/>
    <w:rsid w:val="00492334"/>
    <w:rsid w:val="00493265"/>
    <w:rsid w:val="004C3E67"/>
    <w:rsid w:val="004D330D"/>
    <w:rsid w:val="00657E29"/>
    <w:rsid w:val="006A4E5D"/>
    <w:rsid w:val="00755762"/>
    <w:rsid w:val="00757F93"/>
    <w:rsid w:val="007831FD"/>
    <w:rsid w:val="007A3624"/>
    <w:rsid w:val="008C0E6D"/>
    <w:rsid w:val="00957A41"/>
    <w:rsid w:val="009F120E"/>
    <w:rsid w:val="00A37129"/>
    <w:rsid w:val="00B53014"/>
    <w:rsid w:val="00B70ECC"/>
    <w:rsid w:val="00C0454F"/>
    <w:rsid w:val="00C32806"/>
    <w:rsid w:val="00D300A1"/>
    <w:rsid w:val="00D758ED"/>
    <w:rsid w:val="00E57CA1"/>
    <w:rsid w:val="00E94899"/>
    <w:rsid w:val="00EB0B80"/>
    <w:rsid w:val="00F55BBE"/>
    <w:rsid w:val="00F55E84"/>
    <w:rsid w:val="00F6061C"/>
    <w:rsid w:val="00F63A31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2362"/>
  <w15:chartTrackingRefBased/>
  <w15:docId w15:val="{B245A889-6F78-44A8-900A-249C795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F7"/>
  </w:style>
  <w:style w:type="paragraph" w:styleId="Heading1">
    <w:name w:val="heading 1"/>
    <w:basedOn w:val="Normal"/>
    <w:link w:val="Heading1Char"/>
    <w:uiPriority w:val="9"/>
    <w:qFormat/>
    <w:rsid w:val="00446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C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C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6CF7"/>
  </w:style>
  <w:style w:type="paragraph" w:styleId="ListParagraph">
    <w:name w:val="List Paragraph"/>
    <w:basedOn w:val="Normal"/>
    <w:uiPriority w:val="34"/>
    <w:qFormat/>
    <w:rsid w:val="00446C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F7"/>
  </w:style>
  <w:style w:type="paragraph" w:styleId="Footer">
    <w:name w:val="footer"/>
    <w:basedOn w:val="Normal"/>
    <w:link w:val="Foot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F7"/>
  </w:style>
  <w:style w:type="paragraph" w:styleId="FootnoteText">
    <w:name w:val="footnote text"/>
    <w:basedOn w:val="Normal"/>
    <w:link w:val="FootnoteTextChar"/>
    <w:uiPriority w:val="99"/>
    <w:semiHidden/>
    <w:unhideWhenUsed/>
    <w:rsid w:val="00446C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C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C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F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F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CF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46CF7"/>
    <w:rPr>
      <w:color w:val="80808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CF7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CF7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446CF7"/>
    <w:rPr>
      <w:sz w:val="20"/>
      <w:szCs w:val="20"/>
    </w:rPr>
  </w:style>
  <w:style w:type="character" w:customStyle="1" w:styleId="highlight">
    <w:name w:val="highlight"/>
    <w:basedOn w:val="DefaultParagraphFont"/>
    <w:rsid w:val="00446CF7"/>
  </w:style>
  <w:style w:type="table" w:styleId="TableGrid">
    <w:name w:val="Table Grid"/>
    <w:basedOn w:val="TableNormal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46CF7"/>
  </w:style>
  <w:style w:type="paragraph" w:styleId="Revision">
    <w:name w:val="Revision"/>
    <w:hidden/>
    <w:uiPriority w:val="99"/>
    <w:semiHidden/>
    <w:rsid w:val="00446CF7"/>
    <w:pPr>
      <w:spacing w:after="0" w:line="240" w:lineRule="auto"/>
    </w:pPr>
  </w:style>
  <w:style w:type="character" w:customStyle="1" w:styleId="s28">
    <w:name w:val="s28"/>
    <w:basedOn w:val="DefaultParagraphFont"/>
    <w:rsid w:val="00446CF7"/>
  </w:style>
  <w:style w:type="character" w:customStyle="1" w:styleId="s20">
    <w:name w:val="s20"/>
    <w:basedOn w:val="DefaultParagraphFont"/>
    <w:rsid w:val="00446CF7"/>
  </w:style>
  <w:style w:type="paragraph" w:customStyle="1" w:styleId="m-6856546066000595654gmail-msocommenttext">
    <w:name w:val="m_-6856546066000595654gmail-msocommenttext"/>
    <w:basedOn w:val="Normal"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CF7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46C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6CF7"/>
  </w:style>
  <w:style w:type="paragraph" w:customStyle="1" w:styleId="m5215683037076429440msolistparagraph">
    <w:name w:val="m_5215683037076429440msolistparagraph"/>
    <w:basedOn w:val="Normal"/>
    <w:rsid w:val="00446C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46CF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446CF7"/>
    <w:pPr>
      <w:spacing w:after="0" w:line="480" w:lineRule="auto"/>
      <w:ind w:firstLine="720"/>
    </w:pPr>
    <w:rPr>
      <w:rFonts w:eastAsia="Times New Roman" w:cs="Arial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C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C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Ray</dc:creator>
  <cp:keywords/>
  <dc:description/>
  <cp:lastModifiedBy>Beck, Ray</cp:lastModifiedBy>
  <cp:revision>3</cp:revision>
  <dcterms:created xsi:type="dcterms:W3CDTF">2018-11-21T20:06:00Z</dcterms:created>
  <dcterms:modified xsi:type="dcterms:W3CDTF">2018-11-21T20:10:00Z</dcterms:modified>
</cp:coreProperties>
</file>